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643C5" w14:textId="09A48A17" w:rsidR="00A25444" w:rsidRDefault="005F5518" w:rsidP="00A2544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50FC0">
        <w:rPr>
          <w:rFonts w:ascii="Times New Roman" w:hAnsi="Times New Roman" w:cs="Times New Roman"/>
          <w:b/>
          <w:sz w:val="24"/>
          <w:szCs w:val="24"/>
          <w:lang w:val="en-US"/>
        </w:rPr>
        <w:t>Additional file 2</w:t>
      </w:r>
      <w:r w:rsidR="00750F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F3D63" w:rsidRPr="00A2544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tatistical power of analysis on vaccination </w:t>
      </w:r>
    </w:p>
    <w:p w14:paraId="0B02B09F" w14:textId="77777777" w:rsidR="00B6393D" w:rsidRDefault="00B6393D" w:rsidP="00A25444">
      <w:pPr>
        <w:pStyle w:val="1"/>
        <w:spacing w:before="0" w:line="480" w:lineRule="auto"/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US"/>
        </w:rPr>
      </w:pPr>
    </w:p>
    <w:p w14:paraId="7612815A" w14:textId="08524DAE" w:rsidR="002E2FAF" w:rsidRPr="00A25444" w:rsidRDefault="001C0E1E" w:rsidP="00A25444">
      <w:pPr>
        <w:pStyle w:val="1"/>
        <w:spacing w:before="0"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A25444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χ</w:t>
      </w:r>
      <w:r w:rsidRPr="00750FC0"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US"/>
        </w:rPr>
        <w:t>² tests</w:t>
      </w:r>
      <w:r w:rsidR="00D92034" w:rsidRPr="00750FC0"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US"/>
        </w:rPr>
        <w:t xml:space="preserve"> on </w:t>
      </w:r>
      <w:r w:rsidR="00743F3E" w:rsidRPr="00750FC0"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US"/>
        </w:rPr>
        <w:t>vaccination</w:t>
      </w:r>
      <w:r w:rsidR="00D92034" w:rsidRPr="00750FC0"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US"/>
        </w:rPr>
        <w:t xml:space="preserve"> </w:t>
      </w:r>
      <w:bookmarkStart w:id="0" w:name="_Hlk86160301"/>
      <w:proofErr w:type="spellStart"/>
      <w:r w:rsidR="0079338B" w:rsidRPr="00750FC0"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US"/>
        </w:rPr>
        <w:t>behavi</w:t>
      </w:r>
      <w:r w:rsidR="008A21EB"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US"/>
        </w:rPr>
        <w:t>our</w:t>
      </w:r>
      <w:bookmarkEnd w:id="0"/>
      <w:proofErr w:type="spellEnd"/>
      <w:r w:rsidR="0079338B" w:rsidRPr="00750FC0"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US"/>
        </w:rPr>
        <w:t xml:space="preserve"> </w:t>
      </w:r>
      <w:r w:rsidR="00D92034" w:rsidRPr="00750FC0"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US"/>
        </w:rPr>
        <w:t>(</w:t>
      </w:r>
      <w:r w:rsidRPr="00750FC0"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US"/>
        </w:rPr>
        <w:t>teach-back group vs control group</w:t>
      </w:r>
      <w:r w:rsidR="00D92034" w:rsidRPr="00750FC0">
        <w:rPr>
          <w:rFonts w:ascii="Times New Roman" w:eastAsiaTheme="minorEastAsia" w:hAnsi="Times New Roman" w:cs="Times New Roman"/>
          <w:b/>
          <w:color w:val="auto"/>
          <w:sz w:val="24"/>
          <w:szCs w:val="24"/>
          <w:lang w:val="en-US"/>
        </w:rPr>
        <w:t>)</w:t>
      </w:r>
    </w:p>
    <w:p w14:paraId="3EF96104" w14:textId="77777777" w:rsidR="00E44AED" w:rsidRPr="00A25444" w:rsidRDefault="00E44AED" w:rsidP="00A2544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  <w:r w:rsidRPr="00A25444">
        <w:rPr>
          <w:rFonts w:ascii="Times New Roman" w:hAnsi="Times New Roman" w:cs="Times New Roman"/>
          <w:b/>
          <w:bCs/>
          <w:color w:val="000000"/>
          <w:sz w:val="21"/>
          <w:szCs w:val="21"/>
          <w:lang w:val="zh-CN"/>
        </w:rPr>
        <w:t>χ</w:t>
      </w:r>
      <w:r w:rsidRPr="00A25444">
        <w:rPr>
          <w:rFonts w:ascii="Times New Roman" w:hAnsi="Times New Roman" w:cs="Times New Roman"/>
          <w:b/>
          <w:bCs/>
          <w:color w:val="000000"/>
          <w:sz w:val="21"/>
          <w:szCs w:val="21"/>
          <w:lang w:val="en-US"/>
        </w:rPr>
        <w:t xml:space="preserve">² tests - 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>Goodness-of-fit tests: Contingen</w:t>
      </w:r>
      <w:bookmarkStart w:id="1" w:name="_GoBack"/>
      <w:bookmarkEnd w:id="1"/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>cy tables</w:t>
      </w:r>
    </w:p>
    <w:p w14:paraId="000BB218" w14:textId="77777777" w:rsidR="00E44AED" w:rsidRPr="00A25444" w:rsidRDefault="00E44AED" w:rsidP="00A2544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  <w:r w:rsidRPr="00A25444">
        <w:rPr>
          <w:rFonts w:ascii="Times New Roman" w:hAnsi="Times New Roman" w:cs="Times New Roman"/>
          <w:b/>
          <w:bCs/>
          <w:color w:val="000000"/>
          <w:sz w:val="21"/>
          <w:szCs w:val="21"/>
          <w:lang w:val="en-US"/>
        </w:rPr>
        <w:t>Analysis:</w:t>
      </w:r>
      <w:r w:rsidRPr="00A25444">
        <w:rPr>
          <w:rFonts w:ascii="Times New Roman" w:hAnsi="Times New Roman" w:cs="Times New Roman"/>
          <w:b/>
          <w:bCs/>
          <w:color w:val="000000"/>
          <w:sz w:val="21"/>
          <w:szCs w:val="21"/>
          <w:lang w:val="en-US"/>
        </w:rPr>
        <w:tab/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 xml:space="preserve">A priori: Compute required sample size </w:t>
      </w:r>
    </w:p>
    <w:p w14:paraId="5BBBFBD0" w14:textId="77777777" w:rsidR="00E44AED" w:rsidRPr="00A25444" w:rsidRDefault="00E44AED" w:rsidP="00A2544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  <w:r w:rsidRPr="00A25444">
        <w:rPr>
          <w:rFonts w:ascii="Times New Roman" w:hAnsi="Times New Roman" w:cs="Times New Roman"/>
          <w:b/>
          <w:bCs/>
          <w:color w:val="000000"/>
          <w:sz w:val="21"/>
          <w:szCs w:val="21"/>
          <w:lang w:val="en-US"/>
        </w:rPr>
        <w:t>Input: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Effect size w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=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0.3</w:t>
      </w:r>
    </w:p>
    <w:p w14:paraId="55B84423" w14:textId="77777777" w:rsidR="00E44AED" w:rsidRPr="00A25444" w:rsidRDefault="00E44AED" w:rsidP="00A2544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zh-CN"/>
        </w:rPr>
        <w:t>α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 xml:space="preserve"> err prob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=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0.05</w:t>
      </w:r>
    </w:p>
    <w:p w14:paraId="191AD792" w14:textId="77777777" w:rsidR="00E44AED" w:rsidRPr="00A25444" w:rsidRDefault="00E44AED" w:rsidP="00A2544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Power (1-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zh-CN"/>
        </w:rPr>
        <w:t>β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 xml:space="preserve"> err prob)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=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0.95</w:t>
      </w:r>
    </w:p>
    <w:p w14:paraId="35CCC23F" w14:textId="77777777" w:rsidR="00E44AED" w:rsidRPr="00A25444" w:rsidRDefault="00E44AED" w:rsidP="00A2544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Df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=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1</w:t>
      </w:r>
    </w:p>
    <w:p w14:paraId="0B44CC4C" w14:textId="77777777" w:rsidR="00E44AED" w:rsidRPr="00A25444" w:rsidRDefault="00E44AED" w:rsidP="00A2544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  <w:r w:rsidRPr="00A25444">
        <w:rPr>
          <w:rFonts w:ascii="Times New Roman" w:hAnsi="Times New Roman" w:cs="Times New Roman"/>
          <w:b/>
          <w:bCs/>
          <w:color w:val="000000"/>
          <w:sz w:val="21"/>
          <w:szCs w:val="21"/>
          <w:lang w:val="en-US"/>
        </w:rPr>
        <w:t>Output: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</w:r>
      <w:proofErr w:type="spellStart"/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>Noncentrality</w:t>
      </w:r>
      <w:proofErr w:type="spellEnd"/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 xml:space="preserve"> parameter 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zh-CN"/>
        </w:rPr>
        <w:t>λ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=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13.0500000</w:t>
      </w:r>
    </w:p>
    <w:p w14:paraId="695E382E" w14:textId="77777777" w:rsidR="00E44AED" w:rsidRPr="00A25444" w:rsidRDefault="00E44AED" w:rsidP="00A2544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 xml:space="preserve">Critical 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zh-CN"/>
        </w:rPr>
        <w:t>χ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>²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=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3.8414588</w:t>
      </w:r>
    </w:p>
    <w:p w14:paraId="5E9E1BDE" w14:textId="77777777" w:rsidR="00E44AED" w:rsidRPr="00A25444" w:rsidRDefault="00E44AED" w:rsidP="00A2544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Total sample size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=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145</w:t>
      </w:r>
    </w:p>
    <w:p w14:paraId="72A007B6" w14:textId="77777777" w:rsidR="00E44AED" w:rsidRPr="00A25444" w:rsidRDefault="00E44AED" w:rsidP="00A2544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/>
          <w:sz w:val="21"/>
          <w:szCs w:val="21"/>
          <w:lang w:val="en-US"/>
        </w:rPr>
      </w:pP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Actual power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=</w:t>
      </w:r>
      <w:r w:rsidRPr="00A25444">
        <w:rPr>
          <w:rFonts w:ascii="Times New Roman" w:hAnsi="Times New Roman" w:cs="Times New Roman"/>
          <w:color w:val="000000"/>
          <w:sz w:val="21"/>
          <w:szCs w:val="21"/>
          <w:lang w:val="en-US"/>
        </w:rPr>
        <w:tab/>
        <w:t>0.9507851</w:t>
      </w:r>
    </w:p>
    <w:p w14:paraId="0054B8D2" w14:textId="77777777" w:rsidR="00CA53D9" w:rsidRPr="00A25444" w:rsidRDefault="00CA53D9" w:rsidP="00E44AED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sectPr w:rsidR="00CA53D9" w:rsidRPr="00A25444" w:rsidSect="000D6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A7A2B5" w14:textId="77777777" w:rsidR="00F13E71" w:rsidRDefault="00F13E71" w:rsidP="001C0E1E">
      <w:pPr>
        <w:spacing w:after="0" w:line="240" w:lineRule="auto"/>
      </w:pPr>
      <w:r>
        <w:separator/>
      </w:r>
    </w:p>
  </w:endnote>
  <w:endnote w:type="continuationSeparator" w:id="0">
    <w:p w14:paraId="240AFD91" w14:textId="77777777" w:rsidR="00F13E71" w:rsidRDefault="00F13E71" w:rsidP="001C0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748713" w14:textId="77777777" w:rsidR="00F13E71" w:rsidRDefault="00F13E71" w:rsidP="001C0E1E">
      <w:pPr>
        <w:spacing w:after="0" w:line="240" w:lineRule="auto"/>
      </w:pPr>
      <w:r>
        <w:separator/>
      </w:r>
    </w:p>
  </w:footnote>
  <w:footnote w:type="continuationSeparator" w:id="0">
    <w:p w14:paraId="33CE4694" w14:textId="77777777" w:rsidR="00F13E71" w:rsidRDefault="00F13E71" w:rsidP="001C0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proofState w:spelling="clean" w:grammar="clean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F92"/>
    <w:rsid w:val="00002C87"/>
    <w:rsid w:val="00004440"/>
    <w:rsid w:val="00014B2F"/>
    <w:rsid w:val="000163F1"/>
    <w:rsid w:val="000173F0"/>
    <w:rsid w:val="000176CD"/>
    <w:rsid w:val="00033A84"/>
    <w:rsid w:val="00036296"/>
    <w:rsid w:val="00036F7F"/>
    <w:rsid w:val="000407C3"/>
    <w:rsid w:val="000413B5"/>
    <w:rsid w:val="00044686"/>
    <w:rsid w:val="0004488B"/>
    <w:rsid w:val="00046E6A"/>
    <w:rsid w:val="000508EF"/>
    <w:rsid w:val="000511CA"/>
    <w:rsid w:val="00051D39"/>
    <w:rsid w:val="00053FD1"/>
    <w:rsid w:val="000541AE"/>
    <w:rsid w:val="000560B6"/>
    <w:rsid w:val="00067D81"/>
    <w:rsid w:val="00071920"/>
    <w:rsid w:val="00074152"/>
    <w:rsid w:val="000744E4"/>
    <w:rsid w:val="00076028"/>
    <w:rsid w:val="000762F7"/>
    <w:rsid w:val="00076F01"/>
    <w:rsid w:val="00080E7D"/>
    <w:rsid w:val="00082CBE"/>
    <w:rsid w:val="000837CC"/>
    <w:rsid w:val="00083E15"/>
    <w:rsid w:val="00091479"/>
    <w:rsid w:val="0009241C"/>
    <w:rsid w:val="00092445"/>
    <w:rsid w:val="00096323"/>
    <w:rsid w:val="000969F7"/>
    <w:rsid w:val="00097F29"/>
    <w:rsid w:val="000A143F"/>
    <w:rsid w:val="000A514B"/>
    <w:rsid w:val="000B1BEE"/>
    <w:rsid w:val="000B2051"/>
    <w:rsid w:val="000B2688"/>
    <w:rsid w:val="000B6CEC"/>
    <w:rsid w:val="000C080E"/>
    <w:rsid w:val="000C252E"/>
    <w:rsid w:val="000D663D"/>
    <w:rsid w:val="000D6B29"/>
    <w:rsid w:val="000E0F4C"/>
    <w:rsid w:val="000E4B4D"/>
    <w:rsid w:val="000E58A7"/>
    <w:rsid w:val="000E5B9F"/>
    <w:rsid w:val="000E5FA4"/>
    <w:rsid w:val="000F298A"/>
    <w:rsid w:val="00100565"/>
    <w:rsid w:val="001102CD"/>
    <w:rsid w:val="0011105E"/>
    <w:rsid w:val="001111D7"/>
    <w:rsid w:val="00113466"/>
    <w:rsid w:val="001154DD"/>
    <w:rsid w:val="00115917"/>
    <w:rsid w:val="00125D4C"/>
    <w:rsid w:val="00126E9C"/>
    <w:rsid w:val="00131AC1"/>
    <w:rsid w:val="00133BA4"/>
    <w:rsid w:val="00136610"/>
    <w:rsid w:val="00141DD1"/>
    <w:rsid w:val="00147B44"/>
    <w:rsid w:val="0015054B"/>
    <w:rsid w:val="00150582"/>
    <w:rsid w:val="001541DC"/>
    <w:rsid w:val="00160F39"/>
    <w:rsid w:val="0016127A"/>
    <w:rsid w:val="00163E02"/>
    <w:rsid w:val="001645F7"/>
    <w:rsid w:val="00166033"/>
    <w:rsid w:val="00170A05"/>
    <w:rsid w:val="0017172E"/>
    <w:rsid w:val="00182DDA"/>
    <w:rsid w:val="00187E51"/>
    <w:rsid w:val="001915FF"/>
    <w:rsid w:val="001A5C0E"/>
    <w:rsid w:val="001A64C1"/>
    <w:rsid w:val="001B0FDB"/>
    <w:rsid w:val="001B34AC"/>
    <w:rsid w:val="001B5421"/>
    <w:rsid w:val="001B5FFC"/>
    <w:rsid w:val="001B6C4F"/>
    <w:rsid w:val="001B7308"/>
    <w:rsid w:val="001C0E1E"/>
    <w:rsid w:val="001C4D01"/>
    <w:rsid w:val="001C794C"/>
    <w:rsid w:val="001D3BB6"/>
    <w:rsid w:val="001D4C81"/>
    <w:rsid w:val="001E4823"/>
    <w:rsid w:val="001E53FB"/>
    <w:rsid w:val="001E67D4"/>
    <w:rsid w:val="001F1995"/>
    <w:rsid w:val="001F2AC2"/>
    <w:rsid w:val="001F2CFD"/>
    <w:rsid w:val="001F3836"/>
    <w:rsid w:val="001F6D8B"/>
    <w:rsid w:val="00206646"/>
    <w:rsid w:val="002079C7"/>
    <w:rsid w:val="00213FF5"/>
    <w:rsid w:val="00215440"/>
    <w:rsid w:val="00224715"/>
    <w:rsid w:val="00225912"/>
    <w:rsid w:val="002360EA"/>
    <w:rsid w:val="002364A3"/>
    <w:rsid w:val="0024016A"/>
    <w:rsid w:val="002452B3"/>
    <w:rsid w:val="002520FB"/>
    <w:rsid w:val="0025244A"/>
    <w:rsid w:val="002537F8"/>
    <w:rsid w:val="0025518D"/>
    <w:rsid w:val="00255373"/>
    <w:rsid w:val="00265789"/>
    <w:rsid w:val="00267B6E"/>
    <w:rsid w:val="0027023B"/>
    <w:rsid w:val="00273B1D"/>
    <w:rsid w:val="00275559"/>
    <w:rsid w:val="002766D3"/>
    <w:rsid w:val="002805C9"/>
    <w:rsid w:val="00287DCF"/>
    <w:rsid w:val="00296BB1"/>
    <w:rsid w:val="002A0D31"/>
    <w:rsid w:val="002A1E5C"/>
    <w:rsid w:val="002A30F5"/>
    <w:rsid w:val="002A774C"/>
    <w:rsid w:val="002B365B"/>
    <w:rsid w:val="002B3E53"/>
    <w:rsid w:val="002B5B38"/>
    <w:rsid w:val="002C0393"/>
    <w:rsid w:val="002C1BD7"/>
    <w:rsid w:val="002C3923"/>
    <w:rsid w:val="002C3CF7"/>
    <w:rsid w:val="002C76CA"/>
    <w:rsid w:val="002D0EAB"/>
    <w:rsid w:val="002D17F6"/>
    <w:rsid w:val="002D2B6A"/>
    <w:rsid w:val="002D2BD5"/>
    <w:rsid w:val="002D3E5D"/>
    <w:rsid w:val="002D45F8"/>
    <w:rsid w:val="002D63CA"/>
    <w:rsid w:val="002E25A6"/>
    <w:rsid w:val="002E2FAF"/>
    <w:rsid w:val="002E3558"/>
    <w:rsid w:val="002E3B63"/>
    <w:rsid w:val="002E3BF9"/>
    <w:rsid w:val="002E55EF"/>
    <w:rsid w:val="002E5AA6"/>
    <w:rsid w:val="002E6CAE"/>
    <w:rsid w:val="002F020A"/>
    <w:rsid w:val="002F3566"/>
    <w:rsid w:val="002F6CB9"/>
    <w:rsid w:val="002F6FCD"/>
    <w:rsid w:val="00300289"/>
    <w:rsid w:val="00301361"/>
    <w:rsid w:val="00301566"/>
    <w:rsid w:val="00302593"/>
    <w:rsid w:val="00304C18"/>
    <w:rsid w:val="00306B44"/>
    <w:rsid w:val="00311955"/>
    <w:rsid w:val="003134F2"/>
    <w:rsid w:val="0031394C"/>
    <w:rsid w:val="0031617D"/>
    <w:rsid w:val="0031721D"/>
    <w:rsid w:val="003314B1"/>
    <w:rsid w:val="003332E2"/>
    <w:rsid w:val="00333BF9"/>
    <w:rsid w:val="0033431B"/>
    <w:rsid w:val="00336A06"/>
    <w:rsid w:val="00337089"/>
    <w:rsid w:val="0033722A"/>
    <w:rsid w:val="003377EE"/>
    <w:rsid w:val="00337AA5"/>
    <w:rsid w:val="00341481"/>
    <w:rsid w:val="00343BE7"/>
    <w:rsid w:val="003450C1"/>
    <w:rsid w:val="0034510B"/>
    <w:rsid w:val="0034669A"/>
    <w:rsid w:val="00353FED"/>
    <w:rsid w:val="0036196E"/>
    <w:rsid w:val="0036250E"/>
    <w:rsid w:val="0036286A"/>
    <w:rsid w:val="00363CB6"/>
    <w:rsid w:val="00363CD5"/>
    <w:rsid w:val="00363F22"/>
    <w:rsid w:val="00367A8D"/>
    <w:rsid w:val="003726B9"/>
    <w:rsid w:val="00373F06"/>
    <w:rsid w:val="003774B9"/>
    <w:rsid w:val="003900F0"/>
    <w:rsid w:val="0039216D"/>
    <w:rsid w:val="0039393E"/>
    <w:rsid w:val="00393A9F"/>
    <w:rsid w:val="003A0F58"/>
    <w:rsid w:val="003A33B5"/>
    <w:rsid w:val="003A3BC9"/>
    <w:rsid w:val="003A447C"/>
    <w:rsid w:val="003B237E"/>
    <w:rsid w:val="003B3029"/>
    <w:rsid w:val="003B723E"/>
    <w:rsid w:val="003C0477"/>
    <w:rsid w:val="003C1A39"/>
    <w:rsid w:val="003C2B2E"/>
    <w:rsid w:val="003C2D2A"/>
    <w:rsid w:val="003C4983"/>
    <w:rsid w:val="003C79FE"/>
    <w:rsid w:val="003D2229"/>
    <w:rsid w:val="003D31AB"/>
    <w:rsid w:val="003D59FF"/>
    <w:rsid w:val="003D5D57"/>
    <w:rsid w:val="003D75DD"/>
    <w:rsid w:val="003D7C7B"/>
    <w:rsid w:val="003E1B77"/>
    <w:rsid w:val="003E1C0C"/>
    <w:rsid w:val="003E330B"/>
    <w:rsid w:val="003E3499"/>
    <w:rsid w:val="003E576B"/>
    <w:rsid w:val="003E5D13"/>
    <w:rsid w:val="003E7999"/>
    <w:rsid w:val="003F26D9"/>
    <w:rsid w:val="003F5307"/>
    <w:rsid w:val="00400120"/>
    <w:rsid w:val="00402017"/>
    <w:rsid w:val="00402CFC"/>
    <w:rsid w:val="00405C7C"/>
    <w:rsid w:val="00406F67"/>
    <w:rsid w:val="00410AB2"/>
    <w:rsid w:val="00411390"/>
    <w:rsid w:val="004115D8"/>
    <w:rsid w:val="004117B0"/>
    <w:rsid w:val="004120B9"/>
    <w:rsid w:val="0041368A"/>
    <w:rsid w:val="00414224"/>
    <w:rsid w:val="00416A57"/>
    <w:rsid w:val="004171C3"/>
    <w:rsid w:val="004274B3"/>
    <w:rsid w:val="00440B83"/>
    <w:rsid w:val="00442947"/>
    <w:rsid w:val="00447CCD"/>
    <w:rsid w:val="00450065"/>
    <w:rsid w:val="004551F1"/>
    <w:rsid w:val="0045675C"/>
    <w:rsid w:val="00460790"/>
    <w:rsid w:val="0046085B"/>
    <w:rsid w:val="00460D0B"/>
    <w:rsid w:val="00462277"/>
    <w:rsid w:val="00462665"/>
    <w:rsid w:val="00462B56"/>
    <w:rsid w:val="00465CDE"/>
    <w:rsid w:val="00466592"/>
    <w:rsid w:val="00474A49"/>
    <w:rsid w:val="00475553"/>
    <w:rsid w:val="004756E5"/>
    <w:rsid w:val="0047764F"/>
    <w:rsid w:val="0049257C"/>
    <w:rsid w:val="004A6F3F"/>
    <w:rsid w:val="004C1ADC"/>
    <w:rsid w:val="004C1F90"/>
    <w:rsid w:val="004C3484"/>
    <w:rsid w:val="004C48D7"/>
    <w:rsid w:val="004D0062"/>
    <w:rsid w:val="004D41BC"/>
    <w:rsid w:val="004D449B"/>
    <w:rsid w:val="004D5D1C"/>
    <w:rsid w:val="004E1B81"/>
    <w:rsid w:val="004F009A"/>
    <w:rsid w:val="004F1109"/>
    <w:rsid w:val="004F2C9D"/>
    <w:rsid w:val="004F4234"/>
    <w:rsid w:val="004F4374"/>
    <w:rsid w:val="004F4C93"/>
    <w:rsid w:val="004F65B9"/>
    <w:rsid w:val="004F710B"/>
    <w:rsid w:val="00503B66"/>
    <w:rsid w:val="005053CA"/>
    <w:rsid w:val="005067E7"/>
    <w:rsid w:val="00506F05"/>
    <w:rsid w:val="005122D6"/>
    <w:rsid w:val="00517480"/>
    <w:rsid w:val="00530347"/>
    <w:rsid w:val="00531FFC"/>
    <w:rsid w:val="005411DA"/>
    <w:rsid w:val="005414C1"/>
    <w:rsid w:val="00542CE8"/>
    <w:rsid w:val="00542DB2"/>
    <w:rsid w:val="005436D4"/>
    <w:rsid w:val="0054417F"/>
    <w:rsid w:val="00554ACE"/>
    <w:rsid w:val="00555428"/>
    <w:rsid w:val="0055732A"/>
    <w:rsid w:val="00557507"/>
    <w:rsid w:val="00562D59"/>
    <w:rsid w:val="005637A9"/>
    <w:rsid w:val="0056740C"/>
    <w:rsid w:val="00570E96"/>
    <w:rsid w:val="00575951"/>
    <w:rsid w:val="0058523D"/>
    <w:rsid w:val="00587C35"/>
    <w:rsid w:val="00594C06"/>
    <w:rsid w:val="005976F2"/>
    <w:rsid w:val="00597AB7"/>
    <w:rsid w:val="005A02C5"/>
    <w:rsid w:val="005A0D01"/>
    <w:rsid w:val="005A1A85"/>
    <w:rsid w:val="005A3EEF"/>
    <w:rsid w:val="005A42E6"/>
    <w:rsid w:val="005A45D4"/>
    <w:rsid w:val="005A7F6B"/>
    <w:rsid w:val="005B1052"/>
    <w:rsid w:val="005B45C3"/>
    <w:rsid w:val="005C7A37"/>
    <w:rsid w:val="005C7ABF"/>
    <w:rsid w:val="005D5885"/>
    <w:rsid w:val="005D69FC"/>
    <w:rsid w:val="005E285A"/>
    <w:rsid w:val="005E3B5B"/>
    <w:rsid w:val="005E482A"/>
    <w:rsid w:val="005E6807"/>
    <w:rsid w:val="005E7D82"/>
    <w:rsid w:val="005F20FE"/>
    <w:rsid w:val="005F2F70"/>
    <w:rsid w:val="005F32DF"/>
    <w:rsid w:val="005F3508"/>
    <w:rsid w:val="005F51E1"/>
    <w:rsid w:val="005F5518"/>
    <w:rsid w:val="006037CA"/>
    <w:rsid w:val="006112F3"/>
    <w:rsid w:val="006142FB"/>
    <w:rsid w:val="0061641D"/>
    <w:rsid w:val="006171F4"/>
    <w:rsid w:val="00617FF8"/>
    <w:rsid w:val="00620019"/>
    <w:rsid w:val="006205AE"/>
    <w:rsid w:val="00621E4B"/>
    <w:rsid w:val="0062424B"/>
    <w:rsid w:val="0062660C"/>
    <w:rsid w:val="00626D0F"/>
    <w:rsid w:val="00627232"/>
    <w:rsid w:val="006272DF"/>
    <w:rsid w:val="006326C0"/>
    <w:rsid w:val="00633DAA"/>
    <w:rsid w:val="00634E19"/>
    <w:rsid w:val="00636ECC"/>
    <w:rsid w:val="006405CA"/>
    <w:rsid w:val="0064116B"/>
    <w:rsid w:val="00644C20"/>
    <w:rsid w:val="00651089"/>
    <w:rsid w:val="00654F5A"/>
    <w:rsid w:val="00657B57"/>
    <w:rsid w:val="00661173"/>
    <w:rsid w:val="00662CC4"/>
    <w:rsid w:val="00665DD0"/>
    <w:rsid w:val="00666322"/>
    <w:rsid w:val="006668E7"/>
    <w:rsid w:val="00672FFC"/>
    <w:rsid w:val="00674702"/>
    <w:rsid w:val="006771CD"/>
    <w:rsid w:val="00681031"/>
    <w:rsid w:val="00684FFC"/>
    <w:rsid w:val="006904D8"/>
    <w:rsid w:val="006909D6"/>
    <w:rsid w:val="00691210"/>
    <w:rsid w:val="00692CF2"/>
    <w:rsid w:val="006A6478"/>
    <w:rsid w:val="006A66EE"/>
    <w:rsid w:val="006B0F44"/>
    <w:rsid w:val="006B3489"/>
    <w:rsid w:val="006B3CBC"/>
    <w:rsid w:val="006B698A"/>
    <w:rsid w:val="006B6D95"/>
    <w:rsid w:val="006C3078"/>
    <w:rsid w:val="006C5F38"/>
    <w:rsid w:val="006D25A3"/>
    <w:rsid w:val="006D53B8"/>
    <w:rsid w:val="006D64B8"/>
    <w:rsid w:val="006E19F2"/>
    <w:rsid w:val="006F05B5"/>
    <w:rsid w:val="006F1181"/>
    <w:rsid w:val="006F25FE"/>
    <w:rsid w:val="006F681E"/>
    <w:rsid w:val="007052E1"/>
    <w:rsid w:val="00706619"/>
    <w:rsid w:val="0070661A"/>
    <w:rsid w:val="00706D63"/>
    <w:rsid w:val="007150A7"/>
    <w:rsid w:val="0071622A"/>
    <w:rsid w:val="0072212D"/>
    <w:rsid w:val="00723D77"/>
    <w:rsid w:val="00723DCB"/>
    <w:rsid w:val="00725A46"/>
    <w:rsid w:val="00727DFE"/>
    <w:rsid w:val="00727E7F"/>
    <w:rsid w:val="00732C80"/>
    <w:rsid w:val="00740060"/>
    <w:rsid w:val="00741E0D"/>
    <w:rsid w:val="00743F3E"/>
    <w:rsid w:val="0074519D"/>
    <w:rsid w:val="0074650A"/>
    <w:rsid w:val="00750FC0"/>
    <w:rsid w:val="00754566"/>
    <w:rsid w:val="00756FDA"/>
    <w:rsid w:val="00757720"/>
    <w:rsid w:val="00757EB6"/>
    <w:rsid w:val="00765822"/>
    <w:rsid w:val="00765E35"/>
    <w:rsid w:val="007666FA"/>
    <w:rsid w:val="007668E0"/>
    <w:rsid w:val="0076787C"/>
    <w:rsid w:val="0076795D"/>
    <w:rsid w:val="00775D02"/>
    <w:rsid w:val="00775F38"/>
    <w:rsid w:val="00783529"/>
    <w:rsid w:val="00784BE7"/>
    <w:rsid w:val="007914F5"/>
    <w:rsid w:val="00792E66"/>
    <w:rsid w:val="0079338B"/>
    <w:rsid w:val="00793CB9"/>
    <w:rsid w:val="007A4028"/>
    <w:rsid w:val="007A4C04"/>
    <w:rsid w:val="007B0ADA"/>
    <w:rsid w:val="007B27D4"/>
    <w:rsid w:val="007B3CA0"/>
    <w:rsid w:val="007B5B83"/>
    <w:rsid w:val="007C2801"/>
    <w:rsid w:val="007C28E9"/>
    <w:rsid w:val="007D0AD6"/>
    <w:rsid w:val="007D2A05"/>
    <w:rsid w:val="007E5621"/>
    <w:rsid w:val="007E7239"/>
    <w:rsid w:val="007E7A65"/>
    <w:rsid w:val="007F21DA"/>
    <w:rsid w:val="00800817"/>
    <w:rsid w:val="00800EFD"/>
    <w:rsid w:val="00802731"/>
    <w:rsid w:val="0080369B"/>
    <w:rsid w:val="00807315"/>
    <w:rsid w:val="00810CEA"/>
    <w:rsid w:val="0081430E"/>
    <w:rsid w:val="008149A6"/>
    <w:rsid w:val="00814FA1"/>
    <w:rsid w:val="00815E79"/>
    <w:rsid w:val="00816DEF"/>
    <w:rsid w:val="0082090B"/>
    <w:rsid w:val="008209F4"/>
    <w:rsid w:val="008262C1"/>
    <w:rsid w:val="00826D84"/>
    <w:rsid w:val="00831EC9"/>
    <w:rsid w:val="00833BD5"/>
    <w:rsid w:val="00833E5C"/>
    <w:rsid w:val="00840AC7"/>
    <w:rsid w:val="0084386E"/>
    <w:rsid w:val="00847A90"/>
    <w:rsid w:val="00850F0D"/>
    <w:rsid w:val="00851F10"/>
    <w:rsid w:val="00853796"/>
    <w:rsid w:val="00854B82"/>
    <w:rsid w:val="008567E5"/>
    <w:rsid w:val="00857FD2"/>
    <w:rsid w:val="00863796"/>
    <w:rsid w:val="0086559F"/>
    <w:rsid w:val="0087049B"/>
    <w:rsid w:val="00871551"/>
    <w:rsid w:val="00871564"/>
    <w:rsid w:val="00874409"/>
    <w:rsid w:val="00883267"/>
    <w:rsid w:val="00885F14"/>
    <w:rsid w:val="0089066E"/>
    <w:rsid w:val="008949FF"/>
    <w:rsid w:val="008A0149"/>
    <w:rsid w:val="008A06CC"/>
    <w:rsid w:val="008A183E"/>
    <w:rsid w:val="008A21EB"/>
    <w:rsid w:val="008A2DA5"/>
    <w:rsid w:val="008A5E6C"/>
    <w:rsid w:val="008B037D"/>
    <w:rsid w:val="008B19C3"/>
    <w:rsid w:val="008B2D2E"/>
    <w:rsid w:val="008B4795"/>
    <w:rsid w:val="008B7C50"/>
    <w:rsid w:val="008C5EB7"/>
    <w:rsid w:val="008C6C1C"/>
    <w:rsid w:val="008D0CEA"/>
    <w:rsid w:val="008D5E12"/>
    <w:rsid w:val="008E0943"/>
    <w:rsid w:val="008E1BDF"/>
    <w:rsid w:val="008E6B90"/>
    <w:rsid w:val="008E7D5F"/>
    <w:rsid w:val="008E7DF7"/>
    <w:rsid w:val="008F16D7"/>
    <w:rsid w:val="008F2FC4"/>
    <w:rsid w:val="008F71C5"/>
    <w:rsid w:val="009000ED"/>
    <w:rsid w:val="00900F82"/>
    <w:rsid w:val="00901004"/>
    <w:rsid w:val="00906FF4"/>
    <w:rsid w:val="00907D28"/>
    <w:rsid w:val="00911526"/>
    <w:rsid w:val="00914274"/>
    <w:rsid w:val="00915529"/>
    <w:rsid w:val="00927A8B"/>
    <w:rsid w:val="00940694"/>
    <w:rsid w:val="0094289D"/>
    <w:rsid w:val="00942B11"/>
    <w:rsid w:val="00945207"/>
    <w:rsid w:val="00952D47"/>
    <w:rsid w:val="00962D16"/>
    <w:rsid w:val="009634E5"/>
    <w:rsid w:val="00965EFF"/>
    <w:rsid w:val="009702D2"/>
    <w:rsid w:val="0097159F"/>
    <w:rsid w:val="009767C9"/>
    <w:rsid w:val="00977C2C"/>
    <w:rsid w:val="00980A4E"/>
    <w:rsid w:val="00981D1A"/>
    <w:rsid w:val="00984FC4"/>
    <w:rsid w:val="00991E6F"/>
    <w:rsid w:val="0099353A"/>
    <w:rsid w:val="00994E76"/>
    <w:rsid w:val="009A3932"/>
    <w:rsid w:val="009B073F"/>
    <w:rsid w:val="009B6128"/>
    <w:rsid w:val="009B79FA"/>
    <w:rsid w:val="009C15BC"/>
    <w:rsid w:val="009C4455"/>
    <w:rsid w:val="009C5D9B"/>
    <w:rsid w:val="009D0FD7"/>
    <w:rsid w:val="009D37A4"/>
    <w:rsid w:val="009D603E"/>
    <w:rsid w:val="009D679F"/>
    <w:rsid w:val="009D7386"/>
    <w:rsid w:val="009E5E59"/>
    <w:rsid w:val="009F2A56"/>
    <w:rsid w:val="009F3223"/>
    <w:rsid w:val="009F3752"/>
    <w:rsid w:val="009F7843"/>
    <w:rsid w:val="009F7BAA"/>
    <w:rsid w:val="00A017E9"/>
    <w:rsid w:val="00A02146"/>
    <w:rsid w:val="00A02249"/>
    <w:rsid w:val="00A031E9"/>
    <w:rsid w:val="00A03E19"/>
    <w:rsid w:val="00A11BD0"/>
    <w:rsid w:val="00A130D7"/>
    <w:rsid w:val="00A14E52"/>
    <w:rsid w:val="00A170ED"/>
    <w:rsid w:val="00A17B52"/>
    <w:rsid w:val="00A2133A"/>
    <w:rsid w:val="00A25444"/>
    <w:rsid w:val="00A25E1E"/>
    <w:rsid w:val="00A31473"/>
    <w:rsid w:val="00A37170"/>
    <w:rsid w:val="00A52F76"/>
    <w:rsid w:val="00A53E5A"/>
    <w:rsid w:val="00A54697"/>
    <w:rsid w:val="00A55373"/>
    <w:rsid w:val="00A56F91"/>
    <w:rsid w:val="00A57097"/>
    <w:rsid w:val="00A638FD"/>
    <w:rsid w:val="00A64C87"/>
    <w:rsid w:val="00A64FAF"/>
    <w:rsid w:val="00A72F0F"/>
    <w:rsid w:val="00A73D8D"/>
    <w:rsid w:val="00A74B2F"/>
    <w:rsid w:val="00A759A6"/>
    <w:rsid w:val="00A75B98"/>
    <w:rsid w:val="00A76139"/>
    <w:rsid w:val="00A80299"/>
    <w:rsid w:val="00A857BC"/>
    <w:rsid w:val="00A85889"/>
    <w:rsid w:val="00A90B28"/>
    <w:rsid w:val="00A930B8"/>
    <w:rsid w:val="00A96041"/>
    <w:rsid w:val="00AA55D4"/>
    <w:rsid w:val="00AB060E"/>
    <w:rsid w:val="00AC3388"/>
    <w:rsid w:val="00AC35AD"/>
    <w:rsid w:val="00AD0266"/>
    <w:rsid w:val="00AD3073"/>
    <w:rsid w:val="00AD45AF"/>
    <w:rsid w:val="00AD5046"/>
    <w:rsid w:val="00AE0A56"/>
    <w:rsid w:val="00AE6219"/>
    <w:rsid w:val="00AE6AA7"/>
    <w:rsid w:val="00AE728B"/>
    <w:rsid w:val="00AE7AA3"/>
    <w:rsid w:val="00AF1F9A"/>
    <w:rsid w:val="00AF3D63"/>
    <w:rsid w:val="00AF4CC8"/>
    <w:rsid w:val="00B01200"/>
    <w:rsid w:val="00B07157"/>
    <w:rsid w:val="00B12648"/>
    <w:rsid w:val="00B127B8"/>
    <w:rsid w:val="00B12D15"/>
    <w:rsid w:val="00B149D1"/>
    <w:rsid w:val="00B16D72"/>
    <w:rsid w:val="00B23C66"/>
    <w:rsid w:val="00B35D7D"/>
    <w:rsid w:val="00B54DBA"/>
    <w:rsid w:val="00B6393D"/>
    <w:rsid w:val="00B63B18"/>
    <w:rsid w:val="00B77825"/>
    <w:rsid w:val="00B77F9E"/>
    <w:rsid w:val="00B87A3C"/>
    <w:rsid w:val="00B87F9F"/>
    <w:rsid w:val="00B90925"/>
    <w:rsid w:val="00B928F4"/>
    <w:rsid w:val="00B92EFF"/>
    <w:rsid w:val="00B9687A"/>
    <w:rsid w:val="00BA34F4"/>
    <w:rsid w:val="00BA5F5E"/>
    <w:rsid w:val="00BB04BD"/>
    <w:rsid w:val="00BB1972"/>
    <w:rsid w:val="00BB1B95"/>
    <w:rsid w:val="00BB1E76"/>
    <w:rsid w:val="00BB4BCE"/>
    <w:rsid w:val="00BB747C"/>
    <w:rsid w:val="00BB74F6"/>
    <w:rsid w:val="00BC0C2C"/>
    <w:rsid w:val="00BC2A49"/>
    <w:rsid w:val="00BC5D4E"/>
    <w:rsid w:val="00BC6270"/>
    <w:rsid w:val="00BC6F66"/>
    <w:rsid w:val="00BE1421"/>
    <w:rsid w:val="00BE1668"/>
    <w:rsid w:val="00BE52FE"/>
    <w:rsid w:val="00BE56DE"/>
    <w:rsid w:val="00BE738B"/>
    <w:rsid w:val="00BF38FD"/>
    <w:rsid w:val="00BF475B"/>
    <w:rsid w:val="00BF4B5E"/>
    <w:rsid w:val="00BF7BC4"/>
    <w:rsid w:val="00C025EE"/>
    <w:rsid w:val="00C03D76"/>
    <w:rsid w:val="00C04F0B"/>
    <w:rsid w:val="00C10218"/>
    <w:rsid w:val="00C1048D"/>
    <w:rsid w:val="00C13C51"/>
    <w:rsid w:val="00C17A53"/>
    <w:rsid w:val="00C226FA"/>
    <w:rsid w:val="00C22A0F"/>
    <w:rsid w:val="00C23E8F"/>
    <w:rsid w:val="00C2623B"/>
    <w:rsid w:val="00C27EA8"/>
    <w:rsid w:val="00C3022D"/>
    <w:rsid w:val="00C304C5"/>
    <w:rsid w:val="00C32632"/>
    <w:rsid w:val="00C3337A"/>
    <w:rsid w:val="00C36745"/>
    <w:rsid w:val="00C375C8"/>
    <w:rsid w:val="00C4761D"/>
    <w:rsid w:val="00C5154F"/>
    <w:rsid w:val="00C5169F"/>
    <w:rsid w:val="00C5505C"/>
    <w:rsid w:val="00C569EF"/>
    <w:rsid w:val="00C6273D"/>
    <w:rsid w:val="00C62D96"/>
    <w:rsid w:val="00C656D5"/>
    <w:rsid w:val="00C737B5"/>
    <w:rsid w:val="00C75E0E"/>
    <w:rsid w:val="00C83A83"/>
    <w:rsid w:val="00C83B77"/>
    <w:rsid w:val="00C84A13"/>
    <w:rsid w:val="00C8580A"/>
    <w:rsid w:val="00C85B2F"/>
    <w:rsid w:val="00C91AA9"/>
    <w:rsid w:val="00C93132"/>
    <w:rsid w:val="00C9742A"/>
    <w:rsid w:val="00CA3E72"/>
    <w:rsid w:val="00CA53D9"/>
    <w:rsid w:val="00CA623D"/>
    <w:rsid w:val="00CA6B2F"/>
    <w:rsid w:val="00CB2673"/>
    <w:rsid w:val="00CB2CAA"/>
    <w:rsid w:val="00CB348B"/>
    <w:rsid w:val="00CB40DD"/>
    <w:rsid w:val="00CC197A"/>
    <w:rsid w:val="00CC3711"/>
    <w:rsid w:val="00CC3CFD"/>
    <w:rsid w:val="00CC6B56"/>
    <w:rsid w:val="00CC70AA"/>
    <w:rsid w:val="00CD039C"/>
    <w:rsid w:val="00CD0577"/>
    <w:rsid w:val="00CD1928"/>
    <w:rsid w:val="00CD2890"/>
    <w:rsid w:val="00CE01F6"/>
    <w:rsid w:val="00CE0B8B"/>
    <w:rsid w:val="00CE10AE"/>
    <w:rsid w:val="00CE4F93"/>
    <w:rsid w:val="00CE6C46"/>
    <w:rsid w:val="00CF4347"/>
    <w:rsid w:val="00CF526D"/>
    <w:rsid w:val="00D06748"/>
    <w:rsid w:val="00D111F0"/>
    <w:rsid w:val="00D11A9C"/>
    <w:rsid w:val="00D13FCC"/>
    <w:rsid w:val="00D155EE"/>
    <w:rsid w:val="00D157D2"/>
    <w:rsid w:val="00D16993"/>
    <w:rsid w:val="00D217EA"/>
    <w:rsid w:val="00D22A4D"/>
    <w:rsid w:val="00D25CCE"/>
    <w:rsid w:val="00D30E6D"/>
    <w:rsid w:val="00D313FD"/>
    <w:rsid w:val="00D3295D"/>
    <w:rsid w:val="00D357D3"/>
    <w:rsid w:val="00D405F5"/>
    <w:rsid w:val="00D42EE5"/>
    <w:rsid w:val="00D44BAB"/>
    <w:rsid w:val="00D46ED2"/>
    <w:rsid w:val="00D4715E"/>
    <w:rsid w:val="00D514EA"/>
    <w:rsid w:val="00D55032"/>
    <w:rsid w:val="00D5577D"/>
    <w:rsid w:val="00D57446"/>
    <w:rsid w:val="00D62603"/>
    <w:rsid w:val="00D6500F"/>
    <w:rsid w:val="00D65E65"/>
    <w:rsid w:val="00D67B97"/>
    <w:rsid w:val="00D714B5"/>
    <w:rsid w:val="00D73E3D"/>
    <w:rsid w:val="00D777AC"/>
    <w:rsid w:val="00D8060B"/>
    <w:rsid w:val="00D8144E"/>
    <w:rsid w:val="00D83D88"/>
    <w:rsid w:val="00D92034"/>
    <w:rsid w:val="00D95D0C"/>
    <w:rsid w:val="00DA1B09"/>
    <w:rsid w:val="00DA7761"/>
    <w:rsid w:val="00DB10E1"/>
    <w:rsid w:val="00DB426A"/>
    <w:rsid w:val="00DB497F"/>
    <w:rsid w:val="00DB5641"/>
    <w:rsid w:val="00DB70C2"/>
    <w:rsid w:val="00DB7B1A"/>
    <w:rsid w:val="00DC23BE"/>
    <w:rsid w:val="00DC250A"/>
    <w:rsid w:val="00DC266C"/>
    <w:rsid w:val="00DD3C42"/>
    <w:rsid w:val="00DD650E"/>
    <w:rsid w:val="00DD6776"/>
    <w:rsid w:val="00DE63EA"/>
    <w:rsid w:val="00DE6DED"/>
    <w:rsid w:val="00DF0634"/>
    <w:rsid w:val="00DF0E67"/>
    <w:rsid w:val="00DF52C1"/>
    <w:rsid w:val="00E00089"/>
    <w:rsid w:val="00E010D3"/>
    <w:rsid w:val="00E01A77"/>
    <w:rsid w:val="00E07911"/>
    <w:rsid w:val="00E10F00"/>
    <w:rsid w:val="00E12C7E"/>
    <w:rsid w:val="00E149F7"/>
    <w:rsid w:val="00E22A2E"/>
    <w:rsid w:val="00E23A5F"/>
    <w:rsid w:val="00E24980"/>
    <w:rsid w:val="00E24D3C"/>
    <w:rsid w:val="00E26F32"/>
    <w:rsid w:val="00E3127A"/>
    <w:rsid w:val="00E31586"/>
    <w:rsid w:val="00E327C3"/>
    <w:rsid w:val="00E36101"/>
    <w:rsid w:val="00E36DA5"/>
    <w:rsid w:val="00E40707"/>
    <w:rsid w:val="00E445A0"/>
    <w:rsid w:val="00E44829"/>
    <w:rsid w:val="00E44AED"/>
    <w:rsid w:val="00E47543"/>
    <w:rsid w:val="00E53A55"/>
    <w:rsid w:val="00E54FC2"/>
    <w:rsid w:val="00E62490"/>
    <w:rsid w:val="00E62752"/>
    <w:rsid w:val="00E668BB"/>
    <w:rsid w:val="00E66BFF"/>
    <w:rsid w:val="00E66F0E"/>
    <w:rsid w:val="00E67DD7"/>
    <w:rsid w:val="00E7201D"/>
    <w:rsid w:val="00E75683"/>
    <w:rsid w:val="00E7713E"/>
    <w:rsid w:val="00E9084B"/>
    <w:rsid w:val="00E914D6"/>
    <w:rsid w:val="00E94680"/>
    <w:rsid w:val="00EA0BAB"/>
    <w:rsid w:val="00EA4018"/>
    <w:rsid w:val="00EA4F6F"/>
    <w:rsid w:val="00EB05B9"/>
    <w:rsid w:val="00EB4389"/>
    <w:rsid w:val="00EB4C02"/>
    <w:rsid w:val="00EB7B1F"/>
    <w:rsid w:val="00EC35BF"/>
    <w:rsid w:val="00EC7D95"/>
    <w:rsid w:val="00ED62EF"/>
    <w:rsid w:val="00ED6B33"/>
    <w:rsid w:val="00ED7F92"/>
    <w:rsid w:val="00EE033D"/>
    <w:rsid w:val="00EE2F7C"/>
    <w:rsid w:val="00EE47C6"/>
    <w:rsid w:val="00F011AD"/>
    <w:rsid w:val="00F01B3F"/>
    <w:rsid w:val="00F02889"/>
    <w:rsid w:val="00F05E8A"/>
    <w:rsid w:val="00F10699"/>
    <w:rsid w:val="00F12796"/>
    <w:rsid w:val="00F13E71"/>
    <w:rsid w:val="00F156EE"/>
    <w:rsid w:val="00F25203"/>
    <w:rsid w:val="00F25640"/>
    <w:rsid w:val="00F33DEE"/>
    <w:rsid w:val="00F37442"/>
    <w:rsid w:val="00F41918"/>
    <w:rsid w:val="00F438E2"/>
    <w:rsid w:val="00F4447C"/>
    <w:rsid w:val="00F52365"/>
    <w:rsid w:val="00F52B18"/>
    <w:rsid w:val="00F5406D"/>
    <w:rsid w:val="00F614DE"/>
    <w:rsid w:val="00F6536A"/>
    <w:rsid w:val="00F72052"/>
    <w:rsid w:val="00F72CD0"/>
    <w:rsid w:val="00F74293"/>
    <w:rsid w:val="00F75C3C"/>
    <w:rsid w:val="00F81C7C"/>
    <w:rsid w:val="00F82105"/>
    <w:rsid w:val="00F83273"/>
    <w:rsid w:val="00F87B64"/>
    <w:rsid w:val="00F91C46"/>
    <w:rsid w:val="00F9295A"/>
    <w:rsid w:val="00F935A2"/>
    <w:rsid w:val="00F97BCA"/>
    <w:rsid w:val="00FA2BB1"/>
    <w:rsid w:val="00FA6926"/>
    <w:rsid w:val="00FA7393"/>
    <w:rsid w:val="00FB035F"/>
    <w:rsid w:val="00FB210C"/>
    <w:rsid w:val="00FB425C"/>
    <w:rsid w:val="00FC3E54"/>
    <w:rsid w:val="00FC45FC"/>
    <w:rsid w:val="00FC68B9"/>
    <w:rsid w:val="00FC6EDF"/>
    <w:rsid w:val="00FC76ED"/>
    <w:rsid w:val="00FD15EE"/>
    <w:rsid w:val="00FD4AE9"/>
    <w:rsid w:val="00FD5D88"/>
    <w:rsid w:val="00FD6D70"/>
    <w:rsid w:val="00FE6287"/>
    <w:rsid w:val="00FE73F4"/>
    <w:rsid w:val="00FF14C4"/>
    <w:rsid w:val="00FF3D5E"/>
    <w:rsid w:val="00FF6623"/>
    <w:rsid w:val="00FF68E3"/>
    <w:rsid w:val="00FF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F7EBB"/>
  <w15:chartTrackingRefBased/>
  <w15:docId w15:val="{9C0FE802-5354-4E12-AB88-CF6981342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774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F7BAA"/>
    <w:pPr>
      <w:ind w:left="720"/>
      <w:contextualSpacing/>
    </w:pPr>
  </w:style>
  <w:style w:type="character" w:customStyle="1" w:styleId="10">
    <w:name w:val="标题 1 字符"/>
    <w:basedOn w:val="a0"/>
    <w:link w:val="1"/>
    <w:uiPriority w:val="9"/>
    <w:rsid w:val="003774B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a4">
    <w:name w:val="Table Grid"/>
    <w:basedOn w:val="a1"/>
    <w:uiPriority w:val="39"/>
    <w:rsid w:val="001B3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1C0E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C0E1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C0E1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C0E1E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1C0E1E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C0E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lto University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An</dc:creator>
  <cp:keywords/>
  <dc:description/>
  <cp:lastModifiedBy>倩倩 倪</cp:lastModifiedBy>
  <cp:revision>156</cp:revision>
  <dcterms:created xsi:type="dcterms:W3CDTF">2019-06-11T12:11:00Z</dcterms:created>
  <dcterms:modified xsi:type="dcterms:W3CDTF">2021-10-26T09:05:00Z</dcterms:modified>
</cp:coreProperties>
</file>